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49698" w14:textId="77777777" w:rsidR="00A06029" w:rsidRDefault="00A06029" w:rsidP="00A06029">
      <w:pPr>
        <w:spacing w:line="276" w:lineRule="auto"/>
        <w:jc w:val="center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t>Supplementary Material</w:t>
      </w:r>
    </w:p>
    <w:p w14:paraId="3D989E0B" w14:textId="77777777" w:rsidR="00FF2BFB" w:rsidRDefault="00FF2BF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7"/>
        <w:gridCol w:w="6348"/>
        <w:gridCol w:w="1181"/>
      </w:tblGrid>
      <w:tr w:rsidR="00A06029" w:rsidRPr="001A3FD7" w14:paraId="45C20DA2" w14:textId="77777777" w:rsidTr="00BF7DFA">
        <w:tc>
          <w:tcPr>
            <w:tcW w:w="1051" w:type="dxa"/>
          </w:tcPr>
          <w:p w14:paraId="77826E6A" w14:textId="77777777" w:rsidR="00A06029" w:rsidRPr="001A3FD7" w:rsidRDefault="00A06029" w:rsidP="00BF7DF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A3FD7">
              <w:rPr>
                <w:rFonts w:cstheme="minorHAnsi"/>
                <w:b/>
                <w:bCs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6745" w:type="dxa"/>
          </w:tcPr>
          <w:p w14:paraId="61D2C587" w14:textId="77777777" w:rsidR="00A06029" w:rsidRPr="001A3FD7" w:rsidRDefault="00A06029" w:rsidP="00BF7DF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A3FD7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arch Terms</w:t>
            </w:r>
          </w:p>
        </w:tc>
        <w:tc>
          <w:tcPr>
            <w:tcW w:w="1220" w:type="dxa"/>
          </w:tcPr>
          <w:p w14:paraId="6DF0B0F8" w14:textId="77777777" w:rsidR="00A06029" w:rsidRPr="001A3FD7" w:rsidRDefault="00A06029" w:rsidP="00BF7DFA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A3FD7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sults</w:t>
            </w:r>
          </w:p>
        </w:tc>
      </w:tr>
      <w:tr w:rsidR="00A06029" w:rsidRPr="001A3FD7" w14:paraId="453428B1" w14:textId="77777777" w:rsidTr="00BF7DFA">
        <w:tc>
          <w:tcPr>
            <w:tcW w:w="1051" w:type="dxa"/>
          </w:tcPr>
          <w:p w14:paraId="4091DD23" w14:textId="77777777" w:rsidR="00A06029" w:rsidRPr="001A3FD7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Cochrane Library</w:t>
            </w:r>
          </w:p>
        </w:tc>
        <w:tc>
          <w:tcPr>
            <w:tcW w:w="6745" w:type="dxa"/>
          </w:tcPr>
          <w:p w14:paraId="36DD6706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1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MeSH descriptor: [Dementia] explode all trees</w:t>
            </w:r>
          </w:p>
          <w:p w14:paraId="66C62CD1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2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MeSH descriptor: [Alzheimer Disease] explode all trees</w:t>
            </w:r>
          </w:p>
          <w:p w14:paraId="5BB22D62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3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MeSH descriptor: [Cognitive Dysfunction] explode all trees</w:t>
            </w:r>
          </w:p>
          <w:p w14:paraId="5D83F22D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4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MeSH descriptor: [Corticobasal Degeneration] explode all trees</w:t>
            </w:r>
          </w:p>
          <w:p w14:paraId="29EE7F91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5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MeSH descriptor: [Creutzfeldt-Jakob Syndrome] explode all trees</w:t>
            </w:r>
          </w:p>
          <w:p w14:paraId="3DA0A1A3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6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MeSH descriptor: [Lewy Body Disease] explode all trees</w:t>
            </w:r>
          </w:p>
          <w:p w14:paraId="5665BA63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7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MeSH descriptor: [Frontotemporal Dementia] explode all trees</w:t>
            </w:r>
          </w:p>
          <w:p w14:paraId="17AC4F72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8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MeSH descriptor: [Memory Disorders] explode all trees</w:t>
            </w:r>
          </w:p>
          <w:p w14:paraId="487075F8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9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MeSH descriptor: [Neurocognitive Disorders] explode all trees</w:t>
            </w:r>
          </w:p>
          <w:p w14:paraId="1D6A95B8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10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MeSH descriptor: [Pick Disease of the Brain] explode all trees</w:t>
            </w:r>
          </w:p>
          <w:p w14:paraId="1CFE7988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11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MeSH descriptor: [Cognitive Dysfunction] explode all trees</w:t>
            </w:r>
          </w:p>
          <w:p w14:paraId="69890708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12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#1 OR #2 OR #3 OR #4 OR #5 OR #6 OR #7 OR #8 OR #9 OR #10 OR # 11</w:t>
            </w:r>
          </w:p>
          <w:p w14:paraId="48DFB9B0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13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(Causal inference):ti,ab,kw OR (Causal effect*):ti,ab,kw OR (Causal estimation*):ti,ab,kw OR ("counterfactual"):ti,ab,kw OR (Counterfactual framework):ti,ab,kw (Word variations have been searched)</w:t>
            </w:r>
          </w:p>
          <w:p w14:paraId="49E37179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14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(Inverse probability of treatment weighting):ti,ab,kw OR (Inverse probability weighting):ti,ab,kw OR (Instrumental variable*):ti,ab,kw OR (Two-stage least squares):ti,ab,kw OR (Generalized method of moments):ti,ab,kw (Word variations have been searched)</w:t>
            </w:r>
          </w:p>
          <w:p w14:paraId="3585154F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15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(Difference-in-differences):ti,ab,kw OR (Fixed-effects model*):ti,ab,kw OR (Fixed-effects panel data analysis):ti,ab,kw OR ("propensity score matching"):ti,ab,kw OR (Inverse probability weighted estimators):ti,ab,kw (Word variations have been searched)</w:t>
            </w:r>
          </w:p>
          <w:p w14:paraId="4D8F562F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16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(G-method*):ti,ab,kw OR (G-computation):ti,ab,kw OR (G-formula):ti,ab,kw OR (Marginal structural model*):ti,ab,kw OR (Marginal structural Cox model):ti,ab,kw (Word variations have been searched)</w:t>
            </w:r>
          </w:p>
          <w:p w14:paraId="0EEA24CA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17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(Target trial emulation):ti,ab,kw OR (Regression discontinuity design*):ti,ab,kw OR (Regression kink design*):ti,ab,kw OR (Structural causal model*):ti,ab,kw OR (Directed acyclic graph*):ti,ab,kw (Word variations have been searched)</w:t>
            </w:r>
          </w:p>
          <w:p w14:paraId="47921972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18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(Causal graphical models):ti,ab,kw OR (Causal mediation analysis):ti,ab,kw OR (Natural direct effect):ti,ab,kw OR (Natural indirect effect):ti,ab,kw OR (Synthetic control method*):ti,ab,kw (Word variations have been searched)</w:t>
            </w:r>
          </w:p>
          <w:p w14:paraId="4AE70FDE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19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(Comparative case study causal inference):ti,ab,kw OR (Causal machine learning):ti,ab,kw OR (Targeted maximum likelihood estimation):ti,ab,kw OR (Double machine learning):ti,ab,kw OR (Interrupted time series analysis):ti,ab,kw (Word variations have been searched)</w:t>
            </w:r>
          </w:p>
          <w:p w14:paraId="1D588F3E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20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("randomised clinical trial"):ti,ab,kw OR (RCT):ti,ab,kw OR ("review"):ti,ab,kw (Word variations have been searched)</w:t>
            </w:r>
          </w:p>
          <w:p w14:paraId="697BFDF6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21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#13 OR #14 OR #15 OR #16 OR #17 OR #18 OR #19</w:t>
            </w:r>
          </w:p>
          <w:p w14:paraId="54CAA84C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22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#12 AND #21</w:t>
            </w:r>
          </w:p>
          <w:p w14:paraId="7DA754F5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#23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("randomised clinical trial"):ti,ab,kw OR ("review"):ti,ab,kw (Word variations have been searched)</w:t>
            </w:r>
          </w:p>
          <w:p w14:paraId="177323AE" w14:textId="77777777" w:rsidR="00A06029" w:rsidRPr="001A3FD7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lastRenderedPageBreak/>
              <w:t>#24</w:t>
            </w:r>
            <w:r w:rsidRPr="00E2578D">
              <w:rPr>
                <w:rFonts w:cstheme="minorHAnsi"/>
                <w:sz w:val="20"/>
                <w:szCs w:val="20"/>
                <w:lang w:val="en-GB"/>
              </w:rPr>
              <w:tab/>
              <w:t>#22 NOT #23 with Cochrane Library publication date Between Jan 1960 and Feb 2025</w:t>
            </w:r>
          </w:p>
        </w:tc>
        <w:tc>
          <w:tcPr>
            <w:tcW w:w="1220" w:type="dxa"/>
          </w:tcPr>
          <w:p w14:paraId="372C9A9C" w14:textId="77777777" w:rsidR="00A06029" w:rsidRPr="001A3FD7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7,553</w:t>
            </w:r>
          </w:p>
        </w:tc>
      </w:tr>
      <w:tr w:rsidR="00A06029" w:rsidRPr="001A3FD7" w14:paraId="7C135A7D" w14:textId="77777777" w:rsidTr="00BF7DFA">
        <w:tc>
          <w:tcPr>
            <w:tcW w:w="1051" w:type="dxa"/>
          </w:tcPr>
          <w:p w14:paraId="7D09D5DB" w14:textId="77777777" w:rsidR="00A06029" w:rsidRPr="001A3FD7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A3FD7">
              <w:rPr>
                <w:rFonts w:cstheme="minorHAnsi"/>
                <w:sz w:val="20"/>
                <w:szCs w:val="20"/>
                <w:lang w:val="en-GB"/>
              </w:rPr>
              <w:t>PubMed</w:t>
            </w:r>
          </w:p>
        </w:tc>
        <w:tc>
          <w:tcPr>
            <w:tcW w:w="6745" w:type="dxa"/>
          </w:tcPr>
          <w:p w14:paraId="7D5E1E4D" w14:textId="77777777" w:rsidR="00A06029" w:rsidRPr="00D27A2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D27A2D">
              <w:rPr>
                <w:rFonts w:ascii="Calibri" w:hAnsi="Calibri" w:cs="Calibri"/>
                <w:sz w:val="21"/>
                <w:szCs w:val="21"/>
              </w:rPr>
              <w:t xml:space="preserve">("Dementia" OR "Alzheimer*" OR "Cognitive decline" OR "Cognitive impairment" OR "Corticobasal degeneration" OR "Creutzfeldt-Jakob syndrome" OR "Dementia with Lewy bodies" OR "Lewy body dementia" OR "Frontotemporal lobar degeneration" OR "Frontotemporal dementia" OR "Late onset dementia" OR "Memory disorder*" OR "Memory impair*" OR "Neurodegenerat*" OR "Neurocognitive disorder*" OR "Parkinson’s dementia" OR "Pick's disease" OR "Mild cognitive impairment" OR "MCI") </w:t>
            </w:r>
          </w:p>
          <w:p w14:paraId="1EBD77D2" w14:textId="77777777" w:rsidR="00A06029" w:rsidRPr="00D27A2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D27A2D">
              <w:rPr>
                <w:rFonts w:ascii="Calibri" w:hAnsi="Calibri" w:cs="Calibri"/>
                <w:sz w:val="21"/>
                <w:szCs w:val="21"/>
              </w:rPr>
              <w:t xml:space="preserve"> AND </w:t>
            </w:r>
          </w:p>
          <w:p w14:paraId="65AA72E7" w14:textId="77777777" w:rsidR="00A06029" w:rsidRPr="00D27A2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D27A2D">
              <w:rPr>
                <w:rFonts w:ascii="Calibri" w:hAnsi="Calibri" w:cs="Calibri"/>
                <w:sz w:val="21"/>
                <w:szCs w:val="21"/>
              </w:rPr>
              <w:t xml:space="preserve"> ("Causal inference" OR "Causal effect*" OR "Causal estimation*" OR "Counterfactual" OR "Counterfactual framework" OR "Inverse probability of treatment weighting" OR "IPTW" OR "Inverse probability weighting" OR "IPW" OR "Instrumental variable*" OR "Two-stage least squares" OR "2SLS" OR "Generalized method of moments" OR "GMM" OR "Difference-in-differences" OR "DiD" OR "Fixed-effects model*" OR "Fixed-effects panel data analysis" OR "Propensity score" OR "Propensity score matching" OR "PSM" OR "Inverse probability weighted estimators" OR "G-method*" OR "G-computation" OR "G-formula" OR "Marginal structural model*" OR "MSM" OR "Marginal structural Cox model" OR "Target trial emulation" OR "Regression discontinuity design*" OR "RDD" OR "Regression kink design*" OR "Structural causal model*" OR "SCM" OR "Directed acyclic graph*" OR "DAG" OR "Causal graphical models" OR  "Causal mediation analysis" OR "Natural direct effect" OR "NDE" OR "Natural indirect effect" OR "NIE" OR "Synthetic control method*" OR "Comparative case study causal inference" OR "Causal machine learning" OR "Targeted maximum likelihood estimation" OR "TMLE" OR "Double machine learning" OR "DML" OR "Interrupted time series analysis") </w:t>
            </w:r>
          </w:p>
          <w:p w14:paraId="5706E9EC" w14:textId="77777777" w:rsidR="00A06029" w:rsidRPr="00D27A2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D27A2D">
              <w:rPr>
                <w:rFonts w:ascii="Calibri" w:hAnsi="Calibri" w:cs="Calibri"/>
                <w:sz w:val="21"/>
                <w:szCs w:val="21"/>
              </w:rPr>
              <w:t xml:space="preserve">    NOT </w:t>
            </w:r>
          </w:p>
          <w:p w14:paraId="3F48F30D" w14:textId="77777777" w:rsidR="00A06029" w:rsidRPr="002B2455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D27A2D">
              <w:rPr>
                <w:rFonts w:ascii="Calibri" w:hAnsi="Calibri" w:cs="Calibri"/>
                <w:sz w:val="21"/>
                <w:szCs w:val="21"/>
              </w:rPr>
              <w:t>("Randomized controlled trial" OR "RCT" OR "Review")</w:t>
            </w:r>
          </w:p>
        </w:tc>
        <w:tc>
          <w:tcPr>
            <w:tcW w:w="1220" w:type="dxa"/>
          </w:tcPr>
          <w:p w14:paraId="6CA11E46" w14:textId="77777777" w:rsidR="00A06029" w:rsidRPr="001A3FD7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,971</w:t>
            </w:r>
          </w:p>
        </w:tc>
      </w:tr>
      <w:tr w:rsidR="00A06029" w:rsidRPr="001A3FD7" w14:paraId="7BA3BCE5" w14:textId="77777777" w:rsidTr="00BF7DFA">
        <w:tc>
          <w:tcPr>
            <w:tcW w:w="1051" w:type="dxa"/>
          </w:tcPr>
          <w:p w14:paraId="0D835F61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 xml:space="preserve">APA PsycInfo </w:t>
            </w:r>
          </w:p>
          <w:p w14:paraId="03EECA5C" w14:textId="77777777" w:rsidR="00A06029" w:rsidRPr="00E2578D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 xml:space="preserve">Embase Classic+Embase </w:t>
            </w:r>
          </w:p>
          <w:p w14:paraId="7AD5CEC9" w14:textId="77777777" w:rsidR="00A06029" w:rsidRPr="001A3FD7" w:rsidRDefault="00A06029" w:rsidP="00BF7DFA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2578D">
              <w:rPr>
                <w:rFonts w:cstheme="minorHAnsi"/>
                <w:sz w:val="20"/>
                <w:szCs w:val="20"/>
                <w:lang w:val="en-GB"/>
              </w:rPr>
              <w:t>Ovid MEDLINE(R)</w:t>
            </w:r>
          </w:p>
        </w:tc>
        <w:tc>
          <w:tcPr>
            <w:tcW w:w="6745" w:type="dxa"/>
          </w:tcPr>
          <w:p w14:paraId="776AEB07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1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Dementia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528263</w:t>
            </w:r>
          </w:p>
          <w:p w14:paraId="5BC76F0A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2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limit 1 to english language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484127</w:t>
            </w:r>
          </w:p>
          <w:p w14:paraId="0CFBCA72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3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limit 2 to humans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452233</w:t>
            </w:r>
          </w:p>
          <w:p w14:paraId="32923BE6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4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Alzheimer*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609422</w:t>
            </w:r>
          </w:p>
          <w:p w14:paraId="2F10C125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5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Cognitive decline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08320</w:t>
            </w:r>
          </w:p>
          <w:p w14:paraId="30CE7312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6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Cognitive impairment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301532</w:t>
            </w:r>
          </w:p>
          <w:p w14:paraId="7B215014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7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Corticobasal degeneration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7428</w:t>
            </w:r>
          </w:p>
          <w:p w14:paraId="480A079A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8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Creutzfeldt-Jakob syndrome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8029</w:t>
            </w:r>
          </w:p>
          <w:p w14:paraId="43D26DD8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lastRenderedPageBreak/>
              <w:t>9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Dementia with Lewy bodies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7411</w:t>
            </w:r>
          </w:p>
          <w:p w14:paraId="7ACCDB92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10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Lewy body dementia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4519</w:t>
            </w:r>
          </w:p>
          <w:p w14:paraId="201063A8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11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Frontotemporal lobar degeneration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0336</w:t>
            </w:r>
          </w:p>
          <w:p w14:paraId="2FCBE200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12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Frontotemporal dementia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38729</w:t>
            </w:r>
          </w:p>
          <w:p w14:paraId="3BA9D5CB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13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Late onset dementia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818</w:t>
            </w:r>
          </w:p>
          <w:p w14:paraId="7D7BA4A2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14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Memory disorder*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93708</w:t>
            </w:r>
          </w:p>
          <w:p w14:paraId="0B67DD88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15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Memory impair*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52794</w:t>
            </w:r>
          </w:p>
          <w:p w14:paraId="2AAA557E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16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Neurodegenerat*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422803</w:t>
            </w:r>
          </w:p>
          <w:p w14:paraId="639E8742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17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Neurocognitive disorder*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27528</w:t>
            </w:r>
          </w:p>
          <w:p w14:paraId="53B7C990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18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Parkinson's dementia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292</w:t>
            </w:r>
          </w:p>
          <w:p w14:paraId="4CBC8A4E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19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Pick's disease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3697</w:t>
            </w:r>
          </w:p>
          <w:p w14:paraId="7812A8E0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20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Mild cognitive impairment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92639</w:t>
            </w:r>
          </w:p>
          <w:p w14:paraId="7EE591B5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21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MCI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78986</w:t>
            </w:r>
          </w:p>
          <w:p w14:paraId="4813C204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22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 or 4 or 5 or 6 or 7 or 8 or 9 or 10 or 11 or 12 or 13 or 14 or 15 or 16 or 17 or 18 or 19 or 20 or 21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487199</w:t>
            </w:r>
          </w:p>
          <w:p w14:paraId="3906F7A2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23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Causal inference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3837</w:t>
            </w:r>
          </w:p>
          <w:p w14:paraId="5B56D612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24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Causal effect*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23383</w:t>
            </w:r>
          </w:p>
          <w:p w14:paraId="2D5F50AC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25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Causal estimation*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212</w:t>
            </w:r>
          </w:p>
          <w:p w14:paraId="3CA6B20C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26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Counterfactual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8990</w:t>
            </w:r>
          </w:p>
          <w:p w14:paraId="62094ED9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27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Counterfactual framework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368</w:t>
            </w:r>
          </w:p>
          <w:p w14:paraId="1A22C888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28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Inverse probability of treatment weighting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9285</w:t>
            </w:r>
          </w:p>
          <w:p w14:paraId="4373B9E3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29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Inverse probability weighting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6063</w:t>
            </w:r>
          </w:p>
          <w:p w14:paraId="49AF00F2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30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Instrumental variable*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5133</w:t>
            </w:r>
          </w:p>
          <w:p w14:paraId="59C428B1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lastRenderedPageBreak/>
              <w:t>31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Two-stage least squares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095</w:t>
            </w:r>
          </w:p>
          <w:p w14:paraId="5559F3E7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32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Generalized method of moments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939</w:t>
            </w:r>
          </w:p>
          <w:p w14:paraId="76EECA71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33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Difference-in-differences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1039</w:t>
            </w:r>
          </w:p>
          <w:p w14:paraId="41D955F9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34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Fixed-effects model*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5776</w:t>
            </w:r>
          </w:p>
          <w:p w14:paraId="49C41423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35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Fixed-effects panel data analysis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4</w:t>
            </w:r>
          </w:p>
          <w:p w14:paraId="02456506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36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Propensity score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38339</w:t>
            </w:r>
          </w:p>
          <w:p w14:paraId="3B4156A5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37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Propensity score matching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67035</w:t>
            </w:r>
          </w:p>
          <w:p w14:paraId="54A5CC03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38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Inverse probability weighted estimators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97</w:t>
            </w:r>
          </w:p>
          <w:p w14:paraId="77907849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39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G-method*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216</w:t>
            </w:r>
          </w:p>
          <w:p w14:paraId="7C63899E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40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G-computation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882</w:t>
            </w:r>
          </w:p>
          <w:p w14:paraId="11A37168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41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G-formula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791</w:t>
            </w:r>
          </w:p>
          <w:p w14:paraId="464251C3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42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Marginal structural model*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2940</w:t>
            </w:r>
          </w:p>
          <w:p w14:paraId="79477B68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43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Marginal structural Cox model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36</w:t>
            </w:r>
          </w:p>
          <w:p w14:paraId="46562F41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44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Target trial emulation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811</w:t>
            </w:r>
          </w:p>
          <w:p w14:paraId="735FAECC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45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Regression discontinuity design*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395</w:t>
            </w:r>
          </w:p>
          <w:p w14:paraId="38C1AE50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46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Regression kink design*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9</w:t>
            </w:r>
          </w:p>
          <w:p w14:paraId="7949039B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47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Structural causal model*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56</w:t>
            </w:r>
          </w:p>
          <w:p w14:paraId="011C5BA1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48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Directed acyclic graph*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4075</w:t>
            </w:r>
          </w:p>
          <w:p w14:paraId="37F3EECE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49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Causal graphical models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41</w:t>
            </w:r>
          </w:p>
          <w:p w14:paraId="241D1AF9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50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Causal mediation analysis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945</w:t>
            </w:r>
          </w:p>
          <w:p w14:paraId="0BA08200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51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Natural direct effect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233</w:t>
            </w:r>
          </w:p>
          <w:p w14:paraId="27A7EEAD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52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Natural indirect effect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329</w:t>
            </w:r>
          </w:p>
          <w:p w14:paraId="707C30EC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53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Synthetic control method*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548</w:t>
            </w:r>
          </w:p>
          <w:p w14:paraId="676DB1E9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lastRenderedPageBreak/>
              <w:t>54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Comparative case study causal inference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0</w:t>
            </w:r>
          </w:p>
          <w:p w14:paraId="764F324D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55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Causal machine learning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08</w:t>
            </w:r>
          </w:p>
          <w:p w14:paraId="57499B13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56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Targeted maximum likelihood estimation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573</w:t>
            </w:r>
          </w:p>
          <w:p w14:paraId="3DCEFF58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57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Double machine learning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63</w:t>
            </w:r>
          </w:p>
          <w:p w14:paraId="4926ABD5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58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Interrupted time series analysis.mp. [mp=ti, ab, hw, tc, id, ot, tm, mf, tn, dm, dv, kf, fx, dq, bt, nm, ox, px, rx, ui, sy, ux, mx]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8477</w:t>
            </w:r>
          </w:p>
          <w:p w14:paraId="6B9AF48D" w14:textId="77777777" w:rsidR="00A06029" w:rsidRPr="00E2578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59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23 or 24 or 25 or 26 or 27 or 28 or 29 or 30 or 31 or 32 or 33 or 34 or 35 or 36 or 37 or 38 or 39 or 40 or 41 or 42 or 43 or 44 or 45 or 46 or 47 or 48 or 49 or 50 or 51 or 52 or 53 or 54 or 55 or 56 or 57 or 58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244136</w:t>
            </w:r>
          </w:p>
          <w:p w14:paraId="32A4ADD3" w14:textId="77777777" w:rsidR="00A06029" w:rsidRPr="00D27A2D" w:rsidRDefault="00A06029" w:rsidP="00BF7DFA">
            <w:pPr>
              <w:spacing w:line="276" w:lineRule="auto"/>
              <w:rPr>
                <w:rFonts w:ascii="Calibri" w:hAnsi="Calibri" w:cs="Calibri"/>
                <w:sz w:val="21"/>
                <w:szCs w:val="21"/>
              </w:rPr>
            </w:pPr>
            <w:r w:rsidRPr="00E2578D">
              <w:rPr>
                <w:rFonts w:ascii="Calibri" w:hAnsi="Calibri" w:cs="Calibri"/>
                <w:sz w:val="21"/>
                <w:szCs w:val="21"/>
              </w:rPr>
              <w:t>60</w:t>
            </w:r>
            <w:r w:rsidRPr="00E2578D">
              <w:rPr>
                <w:rFonts w:ascii="Calibri" w:hAnsi="Calibri" w:cs="Calibri"/>
                <w:sz w:val="21"/>
                <w:szCs w:val="21"/>
              </w:rPr>
              <w:tab/>
              <w:t>1 and 2 and 3 and 59</w:t>
            </w:r>
          </w:p>
        </w:tc>
        <w:tc>
          <w:tcPr>
            <w:tcW w:w="1220" w:type="dxa"/>
          </w:tcPr>
          <w:p w14:paraId="72AD4101" w14:textId="77777777" w:rsidR="00A06029" w:rsidRDefault="00A06029" w:rsidP="00BF7DFA">
            <w:pPr>
              <w:spacing w:line="276" w:lineRule="auto"/>
              <w:rPr>
                <w:rFonts w:cstheme="minorHAnsi" w:hint="eastAsia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3291</w:t>
            </w:r>
          </w:p>
        </w:tc>
      </w:tr>
    </w:tbl>
    <w:p w14:paraId="5EC99C6A" w14:textId="77777777" w:rsidR="00A06029" w:rsidRDefault="00A06029"/>
    <w:sectPr w:rsidR="00A06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029"/>
    <w:rsid w:val="000134A2"/>
    <w:rsid w:val="00322BE0"/>
    <w:rsid w:val="00702145"/>
    <w:rsid w:val="00A06029"/>
    <w:rsid w:val="00BA2989"/>
    <w:rsid w:val="00FF2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F9867"/>
  <w15:chartTrackingRefBased/>
  <w15:docId w15:val="{8BE4E61F-756A-0140-94CF-D6A2872D3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02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60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0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0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0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0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0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0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0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02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02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02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02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029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02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02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02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02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060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02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0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02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060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02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060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0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0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029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0602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060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39</Words>
  <Characters>10577</Characters>
  <Application>Microsoft Office Word</Application>
  <DocSecurity>0</DocSecurity>
  <Lines>179</Lines>
  <Paragraphs>53</Paragraphs>
  <ScaleCrop>false</ScaleCrop>
  <Company/>
  <LinksUpToDate>false</LinksUpToDate>
  <CharactersWithSpaces>1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Yang</dc:creator>
  <cp:keywords/>
  <dc:description/>
  <cp:lastModifiedBy>Yi Yang</cp:lastModifiedBy>
  <cp:revision>1</cp:revision>
  <dcterms:created xsi:type="dcterms:W3CDTF">2025-02-10T11:23:00Z</dcterms:created>
  <dcterms:modified xsi:type="dcterms:W3CDTF">2025-02-10T11:23:00Z</dcterms:modified>
</cp:coreProperties>
</file>